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5065" w:type="pct"/>
        <w:tblLook w:val="0020" w:firstRow="1" w:lastRow="0" w:firstColumn="0" w:lastColumn="0" w:noHBand="0" w:noVBand="0"/>
      </w:tblPr>
      <w:tblGrid>
        <w:gridCol w:w="3044"/>
        <w:gridCol w:w="1737"/>
        <w:gridCol w:w="1869"/>
        <w:gridCol w:w="1737"/>
        <w:gridCol w:w="803"/>
      </w:tblGrid>
      <w:tr w:rsidR="001740A5" w:rsidRPr="001740A5" w:rsidTr="00480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Total (N=147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Nodal SBRT (N=64)</w:t>
            </w:r>
          </w:p>
        </w:tc>
        <w:tc>
          <w:tcPr>
            <w:tcW w:w="945" w:type="pct"/>
          </w:tcPr>
          <w:p w:rsidR="001740A5" w:rsidRPr="001740A5" w:rsidRDefault="000210D3" w:rsidP="001740A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PRT</w:t>
            </w:r>
            <w:r w:rsidR="001740A5" w:rsidRPr="001740A5">
              <w:rPr>
                <w:sz w:val="22"/>
                <w:szCs w:val="22"/>
              </w:rPr>
              <w:t xml:space="preserve"> + Boost (N=83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jc w:val="righ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p value</w:t>
            </w: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Age at Diagnosis (years)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jc w:val="righ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0.12 (1)</w:t>
            </w: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- Median (Range)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63.1 (45.7, 79.7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62.4 (45.7, 78.0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63.3 (48.3, 79.7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Age at first Nodal recurrence Radiotherapy (years)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jc w:val="righ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0.30 (1)</w:t>
            </w: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- Median (Range)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69.9 (53.3, 88.0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69.5 (53.4, 88.0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70.8 (53.3, 86.4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Treatment Center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jc w:val="righ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0.33 (2)</w:t>
            </w: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- 1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24 (16%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6 (9%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8 (22%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- 2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24 (16%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4 (22%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0 (12%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- 3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51 (35%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21 (33%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30 (36%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- 4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21 (14%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0 (16%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1 (13%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- 5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27 (18%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3 (20%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4 (17%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Type of medical imaging performed for diagnosis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  <w:r w:rsidRPr="001740A5">
              <w:rPr>
                <w:sz w:val="22"/>
                <w:szCs w:val="22"/>
              </w:rPr>
              <w:t xml:space="preserve"> (3)</w:t>
            </w: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- IRM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3 (2%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0 (0%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3 (4%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9333D" w:rsidP="001740A5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PET</w:t>
            </w:r>
            <w:r w:rsidR="001740A5" w:rsidRPr="001740A5">
              <w:rPr>
                <w:sz w:val="22"/>
                <w:szCs w:val="22"/>
              </w:rPr>
              <w:t xml:space="preserve"> choline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33 (90%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58 (91%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75 (90%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9333D" w:rsidP="001740A5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PET</w:t>
            </w:r>
            <w:r w:rsidR="001740A5" w:rsidRPr="001740A5">
              <w:rPr>
                <w:sz w:val="22"/>
                <w:szCs w:val="22"/>
              </w:rPr>
              <w:t xml:space="preserve"> </w:t>
            </w:r>
            <w:proofErr w:type="spellStart"/>
            <w:r w:rsidR="001740A5" w:rsidRPr="001740A5">
              <w:rPr>
                <w:sz w:val="22"/>
                <w:szCs w:val="22"/>
              </w:rPr>
              <w:t>fluciclovine</w:t>
            </w:r>
            <w:proofErr w:type="spellEnd"/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2 (1%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 (2%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1 (1%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  <w:tr w:rsidR="001740A5" w:rsidRPr="001740A5" w:rsidTr="00480AFF">
        <w:tc>
          <w:tcPr>
            <w:tcW w:w="1656" w:type="pct"/>
          </w:tcPr>
          <w:p w:rsidR="001740A5" w:rsidRPr="001740A5" w:rsidRDefault="0019333D" w:rsidP="001740A5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PET</w:t>
            </w:r>
            <w:bookmarkStart w:id="0" w:name="_GoBack"/>
            <w:bookmarkEnd w:id="0"/>
            <w:r w:rsidR="001740A5" w:rsidRPr="001740A5">
              <w:rPr>
                <w:sz w:val="22"/>
                <w:szCs w:val="22"/>
              </w:rPr>
              <w:t xml:space="preserve"> PSMA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9 (6%)</w:t>
            </w:r>
          </w:p>
        </w:tc>
        <w:tc>
          <w:tcPr>
            <w:tcW w:w="1017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5 (8%)</w:t>
            </w:r>
          </w:p>
        </w:tc>
        <w:tc>
          <w:tcPr>
            <w:tcW w:w="945" w:type="pct"/>
          </w:tcPr>
          <w:p w:rsidR="001740A5" w:rsidRPr="001740A5" w:rsidRDefault="001740A5" w:rsidP="001740A5">
            <w:pPr>
              <w:pStyle w:val="Compact"/>
              <w:jc w:val="center"/>
              <w:rPr>
                <w:sz w:val="22"/>
                <w:szCs w:val="22"/>
              </w:rPr>
            </w:pPr>
            <w:r w:rsidRPr="001740A5">
              <w:rPr>
                <w:sz w:val="22"/>
                <w:szCs w:val="22"/>
              </w:rPr>
              <w:t>4 (5%)</w:t>
            </w:r>
          </w:p>
        </w:tc>
        <w:tc>
          <w:tcPr>
            <w:tcW w:w="437" w:type="pct"/>
          </w:tcPr>
          <w:p w:rsidR="001740A5" w:rsidRPr="001740A5" w:rsidRDefault="001740A5" w:rsidP="001740A5">
            <w:pPr>
              <w:pStyle w:val="Compact"/>
              <w:rPr>
                <w:sz w:val="22"/>
                <w:szCs w:val="22"/>
              </w:rPr>
            </w:pPr>
          </w:p>
        </w:tc>
      </w:tr>
    </w:tbl>
    <w:p w:rsidR="00BC1995" w:rsidRDefault="0028657B" w:rsidP="00BC1995">
      <w:pPr>
        <w:pStyle w:val="Compact"/>
      </w:pPr>
      <w:r>
        <w:t>1. Wilcoxon rank sum test; 2. Pearson’s Chi-squared test; 3. Fisher’s Exact Test for Count Data</w:t>
      </w:r>
      <w:r w:rsidR="00BC1995">
        <w:t>, SBRT: Stereotaxic Body Radiation Therapy, WPRT: Whole Pelvic Radiation Therapy</w:t>
      </w:r>
    </w:p>
    <w:p w:rsidR="0028657B" w:rsidRDefault="0028657B" w:rsidP="0028657B">
      <w:pPr>
        <w:pStyle w:val="Compact"/>
      </w:pPr>
    </w:p>
    <w:p w:rsidR="002E48E3" w:rsidRDefault="002E48E3"/>
    <w:sectPr w:rsidR="002E4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7B"/>
    <w:rsid w:val="000210D3"/>
    <w:rsid w:val="001740A5"/>
    <w:rsid w:val="0019333D"/>
    <w:rsid w:val="0028657B"/>
    <w:rsid w:val="002E48E3"/>
    <w:rsid w:val="00BC1995"/>
    <w:rsid w:val="00E7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16C4A"/>
  <w15:chartTrackingRefBased/>
  <w15:docId w15:val="{BFBA5AB1-AACA-4293-B6ED-A65A12B6B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57B"/>
    <w:pPr>
      <w:spacing w:after="20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28657B"/>
    <w:pPr>
      <w:spacing w:before="36" w:after="36"/>
    </w:pPr>
  </w:style>
  <w:style w:type="table" w:customStyle="1" w:styleId="Table">
    <w:name w:val="Table"/>
    <w:semiHidden/>
    <w:unhideWhenUsed/>
    <w:qFormat/>
    <w:rsid w:val="0028657B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28657B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28657B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iderikh</dc:creator>
  <cp:keywords/>
  <dc:description/>
  <cp:lastModifiedBy>Anna Gueiderikh</cp:lastModifiedBy>
  <cp:revision>2</cp:revision>
  <dcterms:created xsi:type="dcterms:W3CDTF">2024-10-12T08:33:00Z</dcterms:created>
  <dcterms:modified xsi:type="dcterms:W3CDTF">2024-10-12T08:33:00Z</dcterms:modified>
</cp:coreProperties>
</file>